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6AF" w:rsidRPr="00C96654" w:rsidRDefault="00D876F4" w:rsidP="00C96654">
      <w:pPr>
        <w:spacing w:line="360" w:lineRule="auto"/>
        <w:jc w:val="both"/>
        <w:rPr>
          <w:rFonts w:ascii="Times New Roman" w:hAnsi="Times New Roman" w:cs="Times New Roman"/>
        </w:rPr>
      </w:pPr>
      <w:r w:rsidRPr="00C96654">
        <w:rPr>
          <w:rFonts w:ascii="Times New Roman" w:hAnsi="Times New Roman" w:cs="Times New Roman"/>
          <w:b/>
        </w:rPr>
        <w:t>Table S</w:t>
      </w:r>
      <w:r w:rsidR="00B04585" w:rsidRPr="00C96654">
        <w:rPr>
          <w:rFonts w:ascii="Times New Roman" w:hAnsi="Times New Roman" w:cs="Times New Roman"/>
          <w:b/>
        </w:rPr>
        <w:t>3</w:t>
      </w:r>
      <w:r w:rsidRPr="00C96654">
        <w:rPr>
          <w:rFonts w:ascii="Times New Roman" w:hAnsi="Times New Roman" w:cs="Times New Roman"/>
        </w:rPr>
        <w:t>. Seawater carbonate chemistry in each of the incubation vessels as recorded in the alkalinity experiment. TA and pH were measured while all other parameters were calculated using the CO</w:t>
      </w:r>
      <w:r w:rsidR="00AA18FA" w:rsidRPr="00C96654">
        <w:rPr>
          <w:rFonts w:ascii="Times New Roman" w:hAnsi="Times New Roman" w:cs="Times New Roman"/>
        </w:rPr>
        <w:t>2</w:t>
      </w:r>
      <w:r w:rsidRPr="00C96654">
        <w:rPr>
          <w:rFonts w:ascii="Times New Roman" w:hAnsi="Times New Roman" w:cs="Times New Roman"/>
        </w:rPr>
        <w:t>SYS program</w:t>
      </w:r>
      <w:r w:rsidR="00D0117D" w:rsidRPr="00C96654">
        <w:rPr>
          <w:rFonts w:ascii="Times New Roman" w:hAnsi="Times New Roman" w:cs="Times New Roman"/>
        </w:rPr>
        <w:t xml:space="preserve"> (</w:t>
      </w:r>
      <w:r w:rsidR="00D0117D" w:rsidRPr="00C96654">
        <w:rPr>
          <w:rFonts w:ascii="Times New Roman" w:hAnsi="Times New Roman" w:cs="Times New Roman"/>
          <w:noProof/>
          <w:lang w:val="en-GB"/>
        </w:rPr>
        <w:t>Lewis et al. 1998)</w:t>
      </w:r>
      <w:r w:rsidRPr="00C96654">
        <w:rPr>
          <w:rFonts w:ascii="Times New Roman" w:hAnsi="Times New Roman" w:cs="Times New Roman"/>
        </w:rPr>
        <w:t xml:space="preserve">.  </w:t>
      </w:r>
    </w:p>
    <w:tbl>
      <w:tblPr>
        <w:tblW w:w="93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4"/>
        <w:gridCol w:w="711"/>
        <w:gridCol w:w="850"/>
        <w:gridCol w:w="936"/>
        <w:gridCol w:w="623"/>
        <w:gridCol w:w="993"/>
        <w:gridCol w:w="708"/>
        <w:gridCol w:w="1134"/>
        <w:gridCol w:w="993"/>
        <w:gridCol w:w="1024"/>
        <w:gridCol w:w="520"/>
      </w:tblGrid>
      <w:tr w:rsidR="00485E1D" w:rsidRPr="00BA73DC" w:rsidTr="00485E1D">
        <w:trPr>
          <w:trHeight w:val="300"/>
        </w:trPr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</w:t>
            </w:r>
            <w:proofErr w:type="spellEnd"/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E77E6" w:rsidRDefault="00D876F4" w:rsidP="001E7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me </w:t>
            </w:r>
          </w:p>
          <w:p w:rsidR="00D876F4" w:rsidRPr="00D876F4" w:rsidRDefault="001E77E6" w:rsidP="001E7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3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 number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al </w:t>
            </w:r>
            <w:proofErr w:type="spellStart"/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(</w:t>
            </w:r>
            <w:proofErr w:type="spellStart"/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q</w:t>
            </w:r>
            <w:proofErr w:type="spellEnd"/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Ω</w:t>
            </w:r>
            <w:proofErr w:type="spellStart"/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g</w:t>
            </w:r>
            <w:proofErr w:type="spellEnd"/>
          </w:p>
        </w:tc>
      </w:tr>
      <w:tr w:rsidR="00485E1D" w:rsidRPr="00BA73DC" w:rsidTr="00485E1D">
        <w:trPr>
          <w:trHeight w:val="300"/>
        </w:trPr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B04585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</w:t>
            </w:r>
            <w:proofErr w:type="spellStart"/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</w:t>
            </w:r>
            <w:proofErr w:type="spellEnd"/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g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B04585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mol kg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B04585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</w:t>
            </w:r>
            <w:proofErr w:type="spellStart"/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B04585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[µmol 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B04585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m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876F4" w:rsidRPr="00D876F4" w:rsidRDefault="00B04585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m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</w:t>
            </w:r>
            <w:r w:rsidR="00D876F4"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76F4" w:rsidRPr="00D876F4" w:rsidRDefault="00D876F4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6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0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7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5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9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7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9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</w:tr>
      <w:tr w:rsidR="001E5C32" w:rsidRPr="00BA73DC" w:rsidTr="001E5C32">
        <w:trPr>
          <w:trHeight w:val="259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D876F4" w:rsidRDefault="001E5C32" w:rsidP="00B0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C32" w:rsidRPr="001E5C32" w:rsidRDefault="001E5C32" w:rsidP="001E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</w:tbl>
    <w:p w:rsidR="00D876F4" w:rsidRPr="00D876F4" w:rsidRDefault="00D876F4">
      <w:pPr>
        <w:rPr>
          <w:lang w:val="fr-CH"/>
        </w:rPr>
      </w:pPr>
    </w:p>
    <w:sectPr w:rsidR="00D876F4" w:rsidRPr="00D876F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8C3"/>
    <w:rsid w:val="00082067"/>
    <w:rsid w:val="000A26F3"/>
    <w:rsid w:val="000E291F"/>
    <w:rsid w:val="00170CD0"/>
    <w:rsid w:val="001E5C32"/>
    <w:rsid w:val="001E77E6"/>
    <w:rsid w:val="00211DFE"/>
    <w:rsid w:val="002130E3"/>
    <w:rsid w:val="002160F8"/>
    <w:rsid w:val="00274EA1"/>
    <w:rsid w:val="00282F36"/>
    <w:rsid w:val="002914E4"/>
    <w:rsid w:val="002E08C3"/>
    <w:rsid w:val="002F55B5"/>
    <w:rsid w:val="00305D13"/>
    <w:rsid w:val="0035654B"/>
    <w:rsid w:val="00395ACD"/>
    <w:rsid w:val="003B2DBA"/>
    <w:rsid w:val="003F2914"/>
    <w:rsid w:val="00420D95"/>
    <w:rsid w:val="00444965"/>
    <w:rsid w:val="0046064C"/>
    <w:rsid w:val="00485E1D"/>
    <w:rsid w:val="004C4452"/>
    <w:rsid w:val="00506DC3"/>
    <w:rsid w:val="00552FB7"/>
    <w:rsid w:val="005544A6"/>
    <w:rsid w:val="00567A85"/>
    <w:rsid w:val="005F19D8"/>
    <w:rsid w:val="00695C7C"/>
    <w:rsid w:val="006D68FB"/>
    <w:rsid w:val="0070657B"/>
    <w:rsid w:val="00710849"/>
    <w:rsid w:val="00720E2E"/>
    <w:rsid w:val="007A6D21"/>
    <w:rsid w:val="007E322E"/>
    <w:rsid w:val="008151FA"/>
    <w:rsid w:val="00834911"/>
    <w:rsid w:val="0083491D"/>
    <w:rsid w:val="00877249"/>
    <w:rsid w:val="008954E5"/>
    <w:rsid w:val="008A7236"/>
    <w:rsid w:val="008B317D"/>
    <w:rsid w:val="008C26AF"/>
    <w:rsid w:val="008E3467"/>
    <w:rsid w:val="008F0AB4"/>
    <w:rsid w:val="0091593D"/>
    <w:rsid w:val="00930F80"/>
    <w:rsid w:val="00984D9D"/>
    <w:rsid w:val="00987838"/>
    <w:rsid w:val="00997096"/>
    <w:rsid w:val="009B5C55"/>
    <w:rsid w:val="009E21CA"/>
    <w:rsid w:val="00A04BD0"/>
    <w:rsid w:val="00A07F46"/>
    <w:rsid w:val="00AA18FA"/>
    <w:rsid w:val="00AA2121"/>
    <w:rsid w:val="00AE5FEC"/>
    <w:rsid w:val="00B01CD9"/>
    <w:rsid w:val="00B04585"/>
    <w:rsid w:val="00B75033"/>
    <w:rsid w:val="00BA73DC"/>
    <w:rsid w:val="00BB6593"/>
    <w:rsid w:val="00BF028B"/>
    <w:rsid w:val="00C25B07"/>
    <w:rsid w:val="00C666FD"/>
    <w:rsid w:val="00C96654"/>
    <w:rsid w:val="00CB63CF"/>
    <w:rsid w:val="00CF21D2"/>
    <w:rsid w:val="00D0117D"/>
    <w:rsid w:val="00D64010"/>
    <w:rsid w:val="00D876F4"/>
    <w:rsid w:val="00E37660"/>
    <w:rsid w:val="00E55829"/>
    <w:rsid w:val="00E675BD"/>
    <w:rsid w:val="00EC49E3"/>
    <w:rsid w:val="00ED117C"/>
    <w:rsid w:val="00EE4388"/>
    <w:rsid w:val="00F54953"/>
    <w:rsid w:val="00FC7D9E"/>
    <w:rsid w:val="00FD3FFE"/>
    <w:rsid w:val="00FE1AA5"/>
    <w:rsid w:val="00FE2AE9"/>
    <w:rsid w:val="00FE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31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ohen</dc:creator>
  <cp:lastModifiedBy>TK</cp:lastModifiedBy>
  <cp:revision>11</cp:revision>
  <dcterms:created xsi:type="dcterms:W3CDTF">2016-05-11T09:21:00Z</dcterms:created>
  <dcterms:modified xsi:type="dcterms:W3CDTF">2017-06-30T15:52:00Z</dcterms:modified>
</cp:coreProperties>
</file>